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B98" w:rsidRPr="00E9318C" w:rsidRDefault="00515B98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09"/>
        <w:gridCol w:w="3570"/>
        <w:gridCol w:w="3581"/>
      </w:tblGrid>
      <w:tr w:rsidR="00A02ACF" w:rsidRPr="00E9318C" w:rsidTr="004D10F0">
        <w:trPr>
          <w:trHeight w:val="300"/>
          <w:jc w:val="center"/>
        </w:trPr>
        <w:tc>
          <w:tcPr>
            <w:tcW w:w="5000" w:type="pct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02ACF" w:rsidRPr="00E9318C" w:rsidRDefault="00A02ACF" w:rsidP="0053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93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534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E93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02A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T-qPCR primers</w:t>
            </w:r>
          </w:p>
        </w:tc>
      </w:tr>
      <w:tr w:rsidR="00A02ACF" w:rsidRPr="00E9318C" w:rsidTr="004D10F0">
        <w:trPr>
          <w:trHeight w:val="300"/>
          <w:jc w:val="center"/>
        </w:trPr>
        <w:tc>
          <w:tcPr>
            <w:tcW w:w="11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ACF" w:rsidRPr="00E9318C" w:rsidRDefault="00A02ACF" w:rsidP="004D7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9318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4D76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me</w:t>
            </w:r>
          </w:p>
        </w:tc>
        <w:tc>
          <w:tcPr>
            <w:tcW w:w="19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2ACF" w:rsidRPr="00E9318C" w:rsidRDefault="00A02ACF" w:rsidP="00FB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9318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orward (5’-3’)</w:t>
            </w:r>
          </w:p>
        </w:tc>
        <w:tc>
          <w:tcPr>
            <w:tcW w:w="19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2ACF" w:rsidRPr="00E9318C" w:rsidRDefault="00A02ACF" w:rsidP="00FB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9318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verse (5’-3’)</w:t>
            </w:r>
          </w:p>
        </w:tc>
      </w:tr>
      <w:tr w:rsidR="00A02ACF" w:rsidRPr="00E9318C" w:rsidTr="004D10F0">
        <w:trPr>
          <w:trHeight w:val="300"/>
          <w:jc w:val="center"/>
        </w:trPr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ACF" w:rsidRPr="00E9318C" w:rsidRDefault="00A02ACF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02AC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HSAT159677.1</w:t>
            </w:r>
          </w:p>
        </w:tc>
        <w:tc>
          <w:tcPr>
            <w:tcW w:w="1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2ACF" w:rsidRPr="00E9318C" w:rsidRDefault="00FB610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B610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GGACACTGGGCAGAGAAAT</w:t>
            </w:r>
          </w:p>
        </w:tc>
        <w:tc>
          <w:tcPr>
            <w:tcW w:w="19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2ACF" w:rsidRPr="00E9318C" w:rsidRDefault="00FB610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B610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GTGGGATGGAGAAGACAAA</w:t>
            </w:r>
          </w:p>
        </w:tc>
      </w:tr>
      <w:tr w:rsidR="00A02ACF" w:rsidRPr="00E9318C" w:rsidTr="004D10F0">
        <w:trPr>
          <w:trHeight w:val="300"/>
          <w:jc w:val="center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ACF" w:rsidRPr="00E9318C" w:rsidRDefault="00A02ACF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02AC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HSAT198272.1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ACF" w:rsidRPr="00E9318C" w:rsidRDefault="002602C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02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GCCCCACATCTCTAAACTC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ACF" w:rsidRPr="00E9318C" w:rsidRDefault="002602C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02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CCCTCCAGCTTTCATCTTC</w:t>
            </w:r>
          </w:p>
        </w:tc>
      </w:tr>
      <w:tr w:rsidR="00A02ACF" w:rsidRPr="00E9318C" w:rsidTr="004D10F0">
        <w:trPr>
          <w:trHeight w:val="300"/>
          <w:jc w:val="center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ACF" w:rsidRPr="00E9318C" w:rsidRDefault="00A02ACF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02AC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HSAT209043.1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ACF" w:rsidRPr="00E9318C" w:rsidRDefault="00FB610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B610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TGCTTATCTGCCATGTCCA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ACF" w:rsidRPr="00E9318C" w:rsidRDefault="00FB610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B610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AACTGTCCAAAGGCGGAAA</w:t>
            </w:r>
          </w:p>
        </w:tc>
      </w:tr>
      <w:tr w:rsidR="00A02ACF" w:rsidRPr="00E9318C" w:rsidTr="004D10F0">
        <w:trPr>
          <w:trHeight w:val="300"/>
          <w:jc w:val="center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ACF" w:rsidRPr="00E9318C" w:rsidRDefault="00A02ACF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02AC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HSAT244274.1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ACF" w:rsidRPr="00E9318C" w:rsidRDefault="002602C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02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AGCAGTCCCCTTTGGAGA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ACF" w:rsidRPr="00E9318C" w:rsidRDefault="002602C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02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GGCAGATAACGCACAGG</w:t>
            </w:r>
          </w:p>
        </w:tc>
      </w:tr>
      <w:tr w:rsidR="00A02ACF" w:rsidRPr="00E9318C" w:rsidTr="004D10F0">
        <w:trPr>
          <w:trHeight w:val="300"/>
          <w:jc w:val="center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ACF" w:rsidRPr="00E9318C" w:rsidRDefault="00A02ACF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02AC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HSAT244275.1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ACF" w:rsidRPr="00E9318C" w:rsidRDefault="002602C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02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TTCCACTGCCTTCCACATT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ACF" w:rsidRPr="00E9318C" w:rsidRDefault="002602C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02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GATGGGTCAGCTCTTTTTC</w:t>
            </w:r>
          </w:p>
        </w:tc>
      </w:tr>
      <w:tr w:rsidR="00A02ACF" w:rsidRPr="00E9318C" w:rsidTr="004D10F0">
        <w:trPr>
          <w:trHeight w:val="300"/>
          <w:jc w:val="center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2ACF" w:rsidRPr="00E9318C" w:rsidRDefault="00A02ACF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02AC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HSAT246155.1</w:t>
            </w:r>
          </w:p>
        </w:tc>
        <w:tc>
          <w:tcPr>
            <w:tcW w:w="1907" w:type="pct"/>
            <w:tcBorders>
              <w:top w:val="nil"/>
              <w:left w:val="nil"/>
              <w:right w:val="nil"/>
            </w:tcBorders>
            <w:vAlign w:val="center"/>
          </w:tcPr>
          <w:p w:rsidR="00A02ACF" w:rsidRPr="00E9318C" w:rsidRDefault="002602C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02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ATGTTGGTGCTTTTCCTCCT</w:t>
            </w:r>
          </w:p>
        </w:tc>
        <w:tc>
          <w:tcPr>
            <w:tcW w:w="1913" w:type="pct"/>
            <w:tcBorders>
              <w:top w:val="nil"/>
              <w:left w:val="nil"/>
              <w:right w:val="nil"/>
            </w:tcBorders>
            <w:vAlign w:val="center"/>
          </w:tcPr>
          <w:p w:rsidR="00A02ACF" w:rsidRPr="00E9318C" w:rsidRDefault="002602C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02C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AATCGAGGACACACTCACCT</w:t>
            </w:r>
          </w:p>
        </w:tc>
      </w:tr>
      <w:tr w:rsidR="00A02ACF" w:rsidRPr="00E9318C" w:rsidTr="004D10F0">
        <w:trPr>
          <w:trHeight w:val="300"/>
          <w:jc w:val="center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2ACF" w:rsidRPr="00E9318C" w:rsidRDefault="00A02ACF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APDH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ACF" w:rsidRPr="00E9318C" w:rsidRDefault="00FB610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B610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GACTTCAACAGCGACACCCA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ACF" w:rsidRPr="00E9318C" w:rsidRDefault="00FB6102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B610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CCCTGTTGCTGTAGCCAAA</w:t>
            </w:r>
          </w:p>
        </w:tc>
      </w:tr>
      <w:tr w:rsidR="006D1267" w:rsidRPr="00E9318C" w:rsidTr="004D10F0">
        <w:trPr>
          <w:trHeight w:val="300"/>
          <w:jc w:val="center"/>
        </w:trPr>
        <w:tc>
          <w:tcPr>
            <w:tcW w:w="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D1267" w:rsidRPr="003F7432" w:rsidRDefault="006D1267" w:rsidP="00AE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zh-CN"/>
              </w:rPr>
            </w:pPr>
            <w:r w:rsidRPr="003F743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T-qPCR</w:t>
            </w:r>
            <w:r w:rsidRPr="003F7432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zh-CN"/>
              </w:rPr>
              <w:t xml:space="preserve"> </w:t>
            </w:r>
            <w:r w:rsidRPr="003F7432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Real time quantitative PCR, </w:t>
            </w:r>
            <w:r w:rsidRPr="003F7432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zh-CN"/>
              </w:rPr>
              <w:t xml:space="preserve">GAPDH </w:t>
            </w:r>
            <w:r w:rsidRPr="003F7432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glyceraldehyde-3-phosphate-dehydrogenase</w:t>
            </w:r>
          </w:p>
        </w:tc>
      </w:tr>
    </w:tbl>
    <w:p w:rsidR="00AE26E6" w:rsidRPr="00E9318C" w:rsidRDefault="00AE26E6">
      <w:pPr>
        <w:rPr>
          <w:rFonts w:ascii="Times New Roman" w:hAnsi="Times New Roman" w:cs="Times New Roman"/>
        </w:rPr>
      </w:pPr>
    </w:p>
    <w:sectPr w:rsidR="00AE26E6" w:rsidRPr="00E9318C" w:rsidSect="00FB6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4C0"/>
    <w:rsid w:val="000A4E41"/>
    <w:rsid w:val="002602C2"/>
    <w:rsid w:val="003F7432"/>
    <w:rsid w:val="004D10F0"/>
    <w:rsid w:val="004D763F"/>
    <w:rsid w:val="00515B98"/>
    <w:rsid w:val="00534600"/>
    <w:rsid w:val="00541F7B"/>
    <w:rsid w:val="006D1267"/>
    <w:rsid w:val="006F3581"/>
    <w:rsid w:val="0070036B"/>
    <w:rsid w:val="0074197E"/>
    <w:rsid w:val="00A02ACF"/>
    <w:rsid w:val="00AE26E6"/>
    <w:rsid w:val="00B924C0"/>
    <w:rsid w:val="00BD0AAD"/>
    <w:rsid w:val="00CD7E4A"/>
    <w:rsid w:val="00D768EE"/>
    <w:rsid w:val="00E9318C"/>
    <w:rsid w:val="00F621FB"/>
    <w:rsid w:val="00F74B9F"/>
    <w:rsid w:val="00FB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69682"/>
  <w15:chartTrackingRefBased/>
  <w15:docId w15:val="{24D86073-BF52-42FC-B1E2-95E30952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F7B"/>
    <w:pPr>
      <w:spacing w:after="200" w:line="276" w:lineRule="auto"/>
    </w:pPr>
    <w:rPr>
      <w:rFonts w:eastAsia="MS Minch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7DB7B-947D-4D1A-A1E1-995F9395B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adison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 Zhao</dc:creator>
  <cp:keywords/>
  <dc:description/>
  <cp:lastModifiedBy>Yingjie Zhao</cp:lastModifiedBy>
  <cp:revision>20</cp:revision>
  <dcterms:created xsi:type="dcterms:W3CDTF">2021-01-21T18:27:00Z</dcterms:created>
  <dcterms:modified xsi:type="dcterms:W3CDTF">2021-12-29T23:38:00Z</dcterms:modified>
</cp:coreProperties>
</file>